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upplementary Table 1.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The postoperative long-term symptoms between JI and EG.</w:t>
      </w:r>
    </w:p>
    <w:tbl>
      <w:tblPr>
        <w:tblStyle w:val="5"/>
        <w:tblpPr w:leftFromText="180" w:rightFromText="180" w:horzAnchor="margin" w:tblpXSpec="center" w:tblpY="782"/>
        <w:tblW w:w="92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80"/>
        <w:gridCol w:w="796"/>
        <w:gridCol w:w="1052"/>
        <w:gridCol w:w="771"/>
        <w:gridCol w:w="1541"/>
        <w:gridCol w:w="616"/>
        <w:gridCol w:w="1123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19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</w:trPr>
        <w:tc>
          <w:tcPr>
            <w:tcW w:w="24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Complaints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o.of studies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JI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EG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eterogeneity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(I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, P)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OR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6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Diarrhea</w:t>
            </w:r>
          </w:p>
        </w:tc>
        <w:tc>
          <w:tcPr>
            <w:tcW w:w="7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26</w:t>
            </w:r>
          </w:p>
        </w:tc>
        <w:tc>
          <w:tcPr>
            <w:tcW w:w="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94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%, 0.71</w:t>
            </w: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11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72-8.40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Dysphagia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%, 0.5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9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64-5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Reflux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9%, 0.2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14-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Heartbur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%, 0.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35-1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Ileu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NA, N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9-24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6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Distention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%, 0.58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2.42</w:t>
            </w:r>
          </w:p>
        </w:tc>
        <w:tc>
          <w:tcPr>
            <w:tcW w:w="11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1.05-5.56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IyNjk2NjY2MjMxMTljZGQ4ZGMxYWQxNmQ3ZWE0MDYifQ=="/>
  </w:docVars>
  <w:rsids>
    <w:rsidRoot w:val="00C41FF2"/>
    <w:rsid w:val="002410D4"/>
    <w:rsid w:val="004C2D8E"/>
    <w:rsid w:val="00720057"/>
    <w:rsid w:val="007F5382"/>
    <w:rsid w:val="00C41FF2"/>
    <w:rsid w:val="00D64DDD"/>
    <w:rsid w:val="29B96F76"/>
    <w:rsid w:val="42863B56"/>
    <w:rsid w:val="7175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9</Words>
  <Characters>359</Characters>
  <Lines>3</Lines>
  <Paragraphs>1</Paragraphs>
  <TotalTime>3</TotalTime>
  <ScaleCrop>false</ScaleCrop>
  <LinksUpToDate>false</LinksUpToDate>
  <CharactersWithSpaces>379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1T06:33:00Z</dcterms:created>
  <dc:creator>1014656924@qq.com</dc:creator>
  <cp:lastModifiedBy>李百隆 </cp:lastModifiedBy>
  <dcterms:modified xsi:type="dcterms:W3CDTF">2023-06-26T01:32:4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1CBDE6B536264AFFBC1BEBFDE263D1A6</vt:lpwstr>
  </property>
</Properties>
</file>